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286D4" w14:textId="77777777" w:rsidR="001147EF" w:rsidRPr="00155BDA" w:rsidRDefault="001147EF" w:rsidP="6C897D9C">
      <w:pPr>
        <w:rPr>
          <w:rFonts w:asciiTheme="majorHAnsi" w:hAnsiTheme="majorHAnsi" w:cstheme="majorHAnsi"/>
          <w:lang w:val="en-US"/>
        </w:rPr>
      </w:pPr>
      <w:r w:rsidRPr="00155BDA">
        <w:rPr>
          <w:rFonts w:asciiTheme="majorHAnsi" w:hAnsiTheme="majorHAnsi" w:cstheme="majorHAnsi"/>
          <w:b/>
          <w:lang w:val="en-US"/>
        </w:rPr>
        <w:t xml:space="preserve">Supplementary Material 3. </w:t>
      </w:r>
      <w:r w:rsidRPr="00155BDA">
        <w:rPr>
          <w:rFonts w:asciiTheme="majorHAnsi" w:hAnsiTheme="majorHAnsi" w:cstheme="majorHAnsi"/>
          <w:lang w:val="en-US"/>
        </w:rPr>
        <w:t>Results obtained in the analysis with data not imputed.</w:t>
      </w:r>
    </w:p>
    <w:p w14:paraId="346EEFE2" w14:textId="0CB6EC2E" w:rsidR="00D37732" w:rsidRPr="00117A62" w:rsidRDefault="00D37732" w:rsidP="00D37732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 w:rsidRPr="57062AD5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Table </w:t>
      </w:r>
      <w:r w:rsidR="00A450E4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S</w:t>
      </w:r>
      <w:r w:rsidR="00C17116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2</w:t>
      </w:r>
      <w:r w:rsidRPr="57062AD5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Association between </w:t>
      </w:r>
      <w:r w:rsidRPr="57062AD5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the DiabeText intervention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and glycemic control, diabetes self-efficacy and quality of life</w:t>
      </w:r>
      <w:r w:rsidRPr="57062AD5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Tablaconcuadrcu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793"/>
        <w:gridCol w:w="1226"/>
        <w:gridCol w:w="1612"/>
        <w:gridCol w:w="1226"/>
        <w:gridCol w:w="1612"/>
        <w:gridCol w:w="3781"/>
        <w:gridCol w:w="1692"/>
      </w:tblGrid>
      <w:tr w:rsidR="001147EF" w:rsidRPr="00B26C29" w14:paraId="7A577945" w14:textId="77777777" w:rsidTr="000B1576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1EF56F7B" w14:textId="77777777" w:rsidR="001147EF" w:rsidRPr="00117A62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Mar>
              <w:left w:w="105" w:type="dxa"/>
              <w:right w:w="105" w:type="dxa"/>
            </w:tcMar>
          </w:tcPr>
          <w:p w14:paraId="48C2909F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2"/>
            <w:tcMar>
              <w:left w:w="105" w:type="dxa"/>
              <w:right w:w="105" w:type="dxa"/>
            </w:tcMar>
          </w:tcPr>
          <w:p w14:paraId="6B32F82B" w14:textId="504BCCE5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12 months follow</w:t>
            </w: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-</w:t>
            </w: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up</w:t>
            </w:r>
          </w:p>
        </w:tc>
        <w:tc>
          <w:tcPr>
            <w:tcW w:w="0" w:type="auto"/>
            <w:gridSpan w:val="2"/>
            <w:tcMar>
              <w:left w:w="105" w:type="dxa"/>
              <w:right w:w="105" w:type="dxa"/>
            </w:tcMar>
          </w:tcPr>
          <w:p w14:paraId="230ECFA7" w14:textId="5F836BDB" w:rsidR="001147EF" w:rsidRP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117A62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Association coefficient estimates for participants in the intervention g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roup compared to controls</w:t>
            </w:r>
          </w:p>
        </w:tc>
      </w:tr>
      <w:tr w:rsidR="001147EF" w14:paraId="45EE04AC" w14:textId="77777777" w:rsidTr="000B1576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8D44D8C" w14:textId="77777777" w:rsidR="001147EF" w:rsidRP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3AFA28A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Control (n=371)</w:t>
            </w:r>
          </w:p>
          <w:p w14:paraId="13FB6832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ED8F465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Intervention (n=371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424A34D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Control (n=340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C99AE4C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Intervention (n=334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4601E73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57949B0E">
              <w:rPr>
                <w:rFonts w:ascii="Calibri Light" w:eastAsia="Calibri Light" w:hAnsi="Calibri Light" w:cs="Calibri Light"/>
                <w:sz w:val="20"/>
                <w:szCs w:val="20"/>
              </w:rPr>
              <w:t>Beta (</w:t>
            </w: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>95%</w:t>
            </w:r>
            <w:r w:rsidRPr="57949B0E">
              <w:rPr>
                <w:rFonts w:ascii="Calibri Light" w:eastAsia="Calibri Light" w:hAnsi="Calibri Light" w:cs="Calibri Light"/>
                <w:sz w:val="20"/>
                <w:szCs w:val="20"/>
              </w:rPr>
              <w:t>CI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67CFB3E" w14:textId="0A4EDCF1" w:rsidR="001147EF" w:rsidRP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p-value</w:t>
            </w:r>
            <w:r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</w:rPr>
              <w:t>1</w:t>
            </w:r>
          </w:p>
          <w:p w14:paraId="73BF4EB7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1147EF" w14:paraId="6E820438" w14:textId="77777777" w:rsidTr="000B1576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73617D8" w14:textId="04321687" w:rsidR="001147EF" w:rsidRPr="0067626C" w:rsidRDefault="001147EF" w:rsidP="00155BDA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57949B0E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Glycemic control (Hba1c (%)), median (IR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13D9FBF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8 (7.6-8.8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42639E7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8.1 (7.7-8.7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98832C1" w14:textId="29CD43E8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7.4 (6.7-8.3)</w:t>
            </w:r>
            <w:r w:rsidR="00155BDA"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90FD5CD" w14:textId="5DCA0276" w:rsidR="001147EF" w:rsidRDefault="001147EF" w:rsidP="00155BDA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7.5 (6.7-8.2)</w:t>
            </w:r>
            <w:r w:rsidR="00155BDA"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E063499" w14:textId="36663813" w:rsidR="001147EF" w:rsidRPr="00D4770D" w:rsidRDefault="001147EF" w:rsidP="00C1711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D4770D">
              <w:rPr>
                <w:rFonts w:ascii="Calibri Light" w:eastAsia="Calibri Light" w:hAnsi="Calibri Light" w:cs="Calibri Light"/>
                <w:sz w:val="20"/>
                <w:szCs w:val="20"/>
              </w:rPr>
              <w:t>-0.044 (-0.226</w:t>
            </w:r>
            <w:r w:rsidR="00C17116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to </w:t>
            </w: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</w:t>
            </w:r>
            <w:r w:rsidRPr="00D4770D">
              <w:rPr>
                <w:rFonts w:ascii="Calibri Light" w:eastAsia="Calibri Light" w:hAnsi="Calibri Light" w:cs="Calibri Light"/>
                <w:sz w:val="20"/>
                <w:szCs w:val="20"/>
              </w:rPr>
              <w:t>-0.137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F1CC531" w14:textId="77777777" w:rsidR="001147EF" w:rsidRPr="00D4770D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D4770D">
              <w:rPr>
                <w:rFonts w:ascii="Calibri Light" w:eastAsia="Calibri Light" w:hAnsi="Calibri Light" w:cs="Calibri Light"/>
                <w:sz w:val="20"/>
                <w:szCs w:val="20"/>
              </w:rPr>
              <w:t>0.629</w:t>
            </w:r>
          </w:p>
          <w:p w14:paraId="0DC5F37F" w14:textId="77777777" w:rsidR="001147EF" w:rsidRPr="00D4770D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</w:p>
        </w:tc>
      </w:tr>
      <w:tr w:rsidR="001147EF" w14:paraId="41C3A75B" w14:textId="77777777" w:rsidTr="000B1576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8A9D89C" w14:textId="0B9D0F30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57949B0E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Diabetes self-efficacy scale (DSES), median (IR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6E7C23F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6.9 (5.9-7.9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413C21B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6.9 (5.8-8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50A49C5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8 (6.6-8.9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6BCDABE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</w:rPr>
              <w:t>8.6 (7.4-9.3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292877B" w14:textId="38C099C2" w:rsidR="001147EF" w:rsidRPr="00D4770D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D4770D">
              <w:rPr>
                <w:rFonts w:ascii="Calibri Light" w:eastAsia="Calibri Light" w:hAnsi="Calibri Light" w:cs="Calibri Light"/>
                <w:sz w:val="20"/>
                <w:szCs w:val="20"/>
              </w:rPr>
              <w:t>0.601 (0.375</w:t>
            </w:r>
            <w:r w:rsidR="00C17116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to </w:t>
            </w:r>
            <w:r w:rsidRPr="00D4770D">
              <w:rPr>
                <w:rFonts w:ascii="Calibri Light" w:eastAsia="Calibri Light" w:hAnsi="Calibri Light" w:cs="Calibri Light"/>
                <w:sz w:val="20"/>
                <w:szCs w:val="20"/>
              </w:rPr>
              <w:t>0.826)</w:t>
            </w:r>
          </w:p>
          <w:p w14:paraId="4A641914" w14:textId="77777777" w:rsidR="001147EF" w:rsidRPr="005B27DB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D22F23A" w14:textId="77777777" w:rsidR="001147EF" w:rsidRPr="000B79BC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b/>
                <w:sz w:val="20"/>
                <w:szCs w:val="20"/>
              </w:rPr>
            </w:pPr>
            <w:r w:rsidRPr="000B79BC">
              <w:rPr>
                <w:rFonts w:ascii="Calibri Light" w:eastAsia="Calibri Light" w:hAnsi="Calibri Light" w:cs="Calibri Light"/>
                <w:b/>
                <w:sz w:val="20"/>
                <w:szCs w:val="20"/>
              </w:rPr>
              <w:t>&lt;0.001*</w:t>
            </w:r>
          </w:p>
        </w:tc>
      </w:tr>
      <w:tr w:rsidR="001147EF" w14:paraId="03628AE2" w14:textId="77777777" w:rsidTr="000B1576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9F831B8" w14:textId="77777777" w:rsidR="001147EF" w:rsidRPr="00117A62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Quality of life (EQindex), median (IR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198034A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.93 (0.89-1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FC2DE24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.93 (0.88-1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1D0BDA8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0.97 (0.89-1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008A0D0" w14:textId="77777777" w:rsidR="001147EF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7859010F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1 (0.92-1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1A0F7D5" w14:textId="4FD77B19" w:rsidR="001147EF" w:rsidRPr="00D4770D" w:rsidRDefault="001147EF" w:rsidP="00C1711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D4770D">
              <w:rPr>
                <w:rFonts w:ascii="Calibri Light" w:eastAsia="Calibri Light" w:hAnsi="Calibri Light" w:cs="Calibri Light"/>
                <w:sz w:val="20"/>
                <w:szCs w:val="20"/>
              </w:rPr>
              <w:t>0.017 (0.005</w:t>
            </w:r>
            <w:r w:rsidR="00C17116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to </w:t>
            </w:r>
            <w:r w:rsidRPr="00D4770D">
              <w:rPr>
                <w:rFonts w:ascii="Calibri Light" w:eastAsia="Calibri Light" w:hAnsi="Calibri Light" w:cs="Calibri Light"/>
                <w:sz w:val="20"/>
                <w:szCs w:val="20"/>
              </w:rPr>
              <w:t>0.029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750AC0D" w14:textId="77777777" w:rsidR="001147EF" w:rsidRPr="000B79BC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b/>
                <w:sz w:val="20"/>
                <w:szCs w:val="20"/>
              </w:rPr>
            </w:pPr>
            <w:r w:rsidRPr="000B79BC">
              <w:rPr>
                <w:rFonts w:ascii="Calibri Light" w:eastAsia="Calibri Light" w:hAnsi="Calibri Light" w:cs="Calibri Light"/>
                <w:b/>
                <w:sz w:val="20"/>
                <w:szCs w:val="20"/>
              </w:rPr>
              <w:t>0.006*</w:t>
            </w:r>
          </w:p>
        </w:tc>
      </w:tr>
    </w:tbl>
    <w:p w14:paraId="7676C376" w14:textId="57C42E91" w:rsidR="00D37732" w:rsidRDefault="00D37732" w:rsidP="00D37732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 w:rsidRPr="005E28D6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Analyses were performed using linear mixed-effects models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adjusted for</w:t>
      </w:r>
      <w:r w:rsidRPr="005E28D6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baseline values. </w:t>
      </w:r>
    </w:p>
    <w:p w14:paraId="45356B05" w14:textId="77777777" w:rsidR="00D37732" w:rsidRDefault="00D37732" w:rsidP="00D37732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 w:rsidRPr="57949B0E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HbA1c, glycated haemoglobin; IR, interquartile range; CI, 95% coefficient interval</w:t>
      </w:r>
      <w:bookmarkStart w:id="0" w:name="_GoBack"/>
      <w:bookmarkEnd w:id="0"/>
    </w:p>
    <w:p w14:paraId="3C213583" w14:textId="0E7EC918" w:rsidR="001147EF" w:rsidRPr="00117A62" w:rsidRDefault="001147EF" w:rsidP="00D37732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>
        <w:rPr>
          <w:rFonts w:ascii="Calibri Light" w:eastAsia="Calibri Light" w:hAnsi="Calibri Light" w:cs="Calibri Light"/>
          <w:color w:val="000000" w:themeColor="text1"/>
          <w:sz w:val="24"/>
          <w:szCs w:val="24"/>
          <w:vertAlign w:val="superscript"/>
          <w:lang w:val="en-US"/>
        </w:rPr>
        <w:t>1</w:t>
      </w:r>
      <w:r w:rsidRPr="21F28BDE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p values and 95%CI based on percentiles using non-parametric Bootstrap</w:t>
      </w:r>
    </w:p>
    <w:p w14:paraId="2D57810D" w14:textId="4E66BAC4" w:rsidR="00D37732" w:rsidRDefault="001147EF" w:rsidP="00D37732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>
        <w:rPr>
          <w:rFonts w:ascii="Calibri Light" w:eastAsia="Calibri Light" w:hAnsi="Calibri Light" w:cs="Calibri Light"/>
          <w:color w:val="000000" w:themeColor="text1"/>
          <w:sz w:val="24"/>
          <w:szCs w:val="24"/>
          <w:vertAlign w:val="superscript"/>
          <w:lang w:val="en-US"/>
        </w:rPr>
        <w:t>2</w:t>
      </w:r>
      <w:r w:rsidR="00D37732" w:rsidRPr="57949B0E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post-intervention HbA1c available for 321 patients in the control group and 309 in the intervention group</w:t>
      </w:r>
    </w:p>
    <w:p w14:paraId="5300ED97" w14:textId="77777777" w:rsidR="00D37732" w:rsidRPr="00412DD6" w:rsidRDefault="00D37732" w:rsidP="00D37732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sectPr w:rsidR="00D37732" w:rsidRPr="00412DD6" w:rsidSect="00327F6E"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57062AD5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*Significance stated at p&lt;0.05</w:t>
      </w:r>
    </w:p>
    <w:p w14:paraId="2CAB9ACC" w14:textId="77777777" w:rsidR="00327F6E" w:rsidRDefault="00327F6E">
      <w:pP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br w:type="page"/>
      </w:r>
    </w:p>
    <w:p w14:paraId="7920359D" w14:textId="0E0F446F" w:rsidR="00D37732" w:rsidRDefault="00D37732" w:rsidP="00D37732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 w:rsidRPr="04F531E8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A450E4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S</w:t>
      </w:r>
      <w:r w:rsidRPr="04F531E8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3.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Association between </w:t>
      </w:r>
      <w:r w:rsidRPr="57062AD5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the DiabeText intervention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and self-reported adherence to medication treatment, adherence to Mediterranean diet and adherence to physical activity.</w:t>
      </w:r>
      <w:r w:rsidR="00B26C29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</w:t>
      </w:r>
    </w:p>
    <w:p w14:paraId="1286C4A3" w14:textId="77777777" w:rsidR="00327F6E" w:rsidRPr="00117A62" w:rsidRDefault="00327F6E" w:rsidP="00D37732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139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526"/>
        <w:gridCol w:w="1319"/>
        <w:gridCol w:w="1709"/>
        <w:gridCol w:w="1319"/>
        <w:gridCol w:w="1709"/>
        <w:gridCol w:w="3530"/>
        <w:gridCol w:w="1830"/>
      </w:tblGrid>
      <w:tr w:rsidR="001147EF" w:rsidRPr="00B26C29" w14:paraId="7C522213" w14:textId="77777777" w:rsidTr="001147EF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63B5B3A1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Mar>
              <w:left w:w="105" w:type="dxa"/>
              <w:right w:w="105" w:type="dxa"/>
            </w:tcMar>
          </w:tcPr>
          <w:p w14:paraId="4CB92165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gridSpan w:val="2"/>
            <w:tcMar>
              <w:left w:w="105" w:type="dxa"/>
              <w:right w:w="105" w:type="dxa"/>
            </w:tcMar>
          </w:tcPr>
          <w:p w14:paraId="75430DD5" w14:textId="42AB27AB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2 months follow</w:t>
            </w:r>
            <w:r w:rsidR="00327F6E"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-</w:t>
            </w: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up</w:t>
            </w:r>
          </w:p>
        </w:tc>
        <w:tc>
          <w:tcPr>
            <w:tcW w:w="0" w:type="auto"/>
            <w:gridSpan w:val="2"/>
          </w:tcPr>
          <w:p w14:paraId="6AA5F919" w14:textId="7A2A2D5E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Association odds for participants in the intervention group compared to controls</w:t>
            </w:r>
          </w:p>
        </w:tc>
      </w:tr>
      <w:tr w:rsidR="001147EF" w:rsidRPr="00A450E4" w14:paraId="74A2FF13" w14:textId="77777777" w:rsidTr="001147EF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75F2259D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599FBD5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Control (n=371)</w:t>
            </w:r>
          </w:p>
          <w:p w14:paraId="5F5F07B3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BB73864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Intervention (n=371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EFB306B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Control (n=340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257D356A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Intervention (n=334)</w:t>
            </w:r>
          </w:p>
        </w:tc>
        <w:tc>
          <w:tcPr>
            <w:tcW w:w="0" w:type="auto"/>
          </w:tcPr>
          <w:p w14:paraId="24B189E0" w14:textId="799E5BF4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OR (95% CI)</w:t>
            </w:r>
            <w:r w:rsidR="00327F6E" w:rsidRPr="00A450E4"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14:paraId="4A031E02" w14:textId="09F7B92A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p-value</w:t>
            </w:r>
            <w:r w:rsidR="00327F6E" w:rsidRPr="00A450E4">
              <w:rPr>
                <w:rFonts w:ascii="Calibri Light" w:eastAsia="Calibri Light" w:hAnsi="Calibri Light" w:cs="Calibri Light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147EF" w:rsidRPr="00B26C29" w14:paraId="43708359" w14:textId="77777777" w:rsidTr="001147EF">
        <w:trPr>
          <w:trHeight w:val="300"/>
        </w:trPr>
        <w:tc>
          <w:tcPr>
            <w:tcW w:w="13942" w:type="dxa"/>
            <w:gridSpan w:val="7"/>
            <w:tcMar>
              <w:left w:w="105" w:type="dxa"/>
              <w:right w:w="105" w:type="dxa"/>
            </w:tcMar>
          </w:tcPr>
          <w:p w14:paraId="4E872F11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Self-reported adherence to antidiabetic medication, n (%)</w:t>
            </w:r>
          </w:p>
        </w:tc>
      </w:tr>
      <w:tr w:rsidR="001147EF" w:rsidRPr="00A450E4" w14:paraId="5A70AD0C" w14:textId="77777777" w:rsidTr="001147EF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E6BD050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Non-adherent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92364E2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77 (47.7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DE1E114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66 (44.7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D84B832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43 (42.1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79B40C9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14 (34.1%)</w:t>
            </w:r>
          </w:p>
        </w:tc>
        <w:tc>
          <w:tcPr>
            <w:tcW w:w="0" w:type="auto"/>
          </w:tcPr>
          <w:p w14:paraId="794F2109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BB3592B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1147EF" w:rsidRPr="00A450E4" w14:paraId="61490006" w14:textId="77777777" w:rsidTr="001147EF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2FAB8AE3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Adherent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2FC0506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94 (52.3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95999DB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205 (55.3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D706F39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97 (57.9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D67E9E5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220 (65.9%)</w:t>
            </w:r>
          </w:p>
        </w:tc>
        <w:tc>
          <w:tcPr>
            <w:tcW w:w="0" w:type="auto"/>
          </w:tcPr>
          <w:p w14:paraId="5DE1E3E7" w14:textId="362BC97F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.385 (1.00</w:t>
            </w:r>
            <w:r w:rsidR="00C17116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 xml:space="preserve"> to </w:t>
            </w: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.90)</w:t>
            </w:r>
          </w:p>
        </w:tc>
        <w:tc>
          <w:tcPr>
            <w:tcW w:w="0" w:type="auto"/>
          </w:tcPr>
          <w:p w14:paraId="3DF0FDE5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b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b/>
                <w:sz w:val="20"/>
                <w:szCs w:val="20"/>
                <w:lang w:val="en-GB"/>
              </w:rPr>
              <w:t>0.046*</w:t>
            </w:r>
          </w:p>
        </w:tc>
      </w:tr>
      <w:tr w:rsidR="001147EF" w:rsidRPr="00B26C29" w14:paraId="4286BE59" w14:textId="77777777" w:rsidTr="001147EF">
        <w:trPr>
          <w:trHeight w:val="300"/>
        </w:trPr>
        <w:tc>
          <w:tcPr>
            <w:tcW w:w="13942" w:type="dxa"/>
            <w:gridSpan w:val="7"/>
            <w:tcMar>
              <w:left w:w="105" w:type="dxa"/>
              <w:right w:w="105" w:type="dxa"/>
            </w:tcMar>
          </w:tcPr>
          <w:p w14:paraId="41F4EEE5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Adherence to Mediterranean diet, n (%)</w:t>
            </w:r>
          </w:p>
        </w:tc>
      </w:tr>
      <w:tr w:rsidR="001147EF" w:rsidRPr="00A450E4" w14:paraId="6D237D65" w14:textId="77777777" w:rsidTr="001147EF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4641399E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Non-adherent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F4C41B5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90 (24.3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B819864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00 (27.0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75C013C9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71 (50.3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4C3EF97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63 (48.8%)</w:t>
            </w:r>
          </w:p>
        </w:tc>
        <w:tc>
          <w:tcPr>
            <w:tcW w:w="0" w:type="auto"/>
          </w:tcPr>
          <w:p w14:paraId="4A18AF5E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00C9100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1147EF" w:rsidRPr="00A450E4" w14:paraId="2B22B32E" w14:textId="77777777" w:rsidTr="001147EF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58E8814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Adherent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8070875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281 (75.7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50DC5C40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271 (73.0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0CBE4BC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69 (49.7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912BFD7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71 (51.2%)</w:t>
            </w:r>
          </w:p>
        </w:tc>
        <w:tc>
          <w:tcPr>
            <w:tcW w:w="0" w:type="auto"/>
          </w:tcPr>
          <w:p w14:paraId="772DDF42" w14:textId="48DDD3A5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.08 (0.80</w:t>
            </w:r>
            <w:r w:rsidR="00C17116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 xml:space="preserve"> to </w:t>
            </w: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.49)</w:t>
            </w:r>
          </w:p>
        </w:tc>
        <w:tc>
          <w:tcPr>
            <w:tcW w:w="0" w:type="auto"/>
          </w:tcPr>
          <w:p w14:paraId="35DAEF7F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0.613</w:t>
            </w:r>
          </w:p>
        </w:tc>
      </w:tr>
      <w:tr w:rsidR="001147EF" w:rsidRPr="00B26C29" w14:paraId="659D49C9" w14:textId="77777777" w:rsidTr="001147EF">
        <w:trPr>
          <w:trHeight w:val="300"/>
        </w:trPr>
        <w:tc>
          <w:tcPr>
            <w:tcW w:w="13942" w:type="dxa"/>
            <w:gridSpan w:val="7"/>
            <w:tcMar>
              <w:left w:w="105" w:type="dxa"/>
              <w:right w:w="105" w:type="dxa"/>
            </w:tcMar>
          </w:tcPr>
          <w:p w14:paraId="5EBC641A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Adherence to physical activity, n (%)</w:t>
            </w:r>
          </w:p>
        </w:tc>
      </w:tr>
      <w:tr w:rsidR="001147EF" w:rsidRPr="00A450E4" w14:paraId="7076823E" w14:textId="77777777" w:rsidTr="001147EF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5E248FB1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Non-adherent (low level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3BA953D1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26 (34.0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A013C95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31 (35.3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4C7E2128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46 (43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1DCACD21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63 (48.8%)</w:t>
            </w:r>
          </w:p>
        </w:tc>
        <w:tc>
          <w:tcPr>
            <w:tcW w:w="0" w:type="auto"/>
          </w:tcPr>
          <w:p w14:paraId="48582827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9092FAA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1147EF" w:rsidRPr="00A450E4" w14:paraId="6F67B502" w14:textId="77777777" w:rsidTr="001147EF">
        <w:trPr>
          <w:trHeight w:val="300"/>
        </w:trPr>
        <w:tc>
          <w:tcPr>
            <w:tcW w:w="0" w:type="auto"/>
            <w:tcMar>
              <w:left w:w="105" w:type="dxa"/>
              <w:right w:w="105" w:type="dxa"/>
            </w:tcMar>
          </w:tcPr>
          <w:p w14:paraId="0D6F7D89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Adherent (moderate or hight level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92FB1BC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245 (66.0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5C23F49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240 (64.7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080279A9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94 (57%)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</w:tcPr>
          <w:p w14:paraId="62020D54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71 (51.2%)</w:t>
            </w:r>
          </w:p>
        </w:tc>
        <w:tc>
          <w:tcPr>
            <w:tcW w:w="0" w:type="auto"/>
          </w:tcPr>
          <w:p w14:paraId="5A3F5E33" w14:textId="010D37DD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0.80 (0.58</w:t>
            </w:r>
            <w:r w:rsidR="00C17116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 xml:space="preserve"> to </w:t>
            </w: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1.12)</w:t>
            </w:r>
          </w:p>
        </w:tc>
        <w:tc>
          <w:tcPr>
            <w:tcW w:w="0" w:type="auto"/>
          </w:tcPr>
          <w:p w14:paraId="4C0DADBB" w14:textId="77777777" w:rsidR="001147EF" w:rsidRPr="00A450E4" w:rsidRDefault="001147EF" w:rsidP="000B1576">
            <w:pPr>
              <w:spacing w:line="259" w:lineRule="auto"/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  <w:r w:rsidRPr="00A450E4"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  <w:t>0.199</w:t>
            </w:r>
          </w:p>
          <w:p w14:paraId="43CECBA8" w14:textId="77777777" w:rsidR="001147EF" w:rsidRPr="00A450E4" w:rsidRDefault="001147EF" w:rsidP="000B1576">
            <w:pPr>
              <w:rPr>
                <w:rFonts w:ascii="Calibri Light" w:eastAsia="Calibri Light" w:hAnsi="Calibri Light" w:cs="Calibri Light"/>
                <w:sz w:val="20"/>
                <w:szCs w:val="20"/>
                <w:lang w:val="en-GB"/>
              </w:rPr>
            </w:pPr>
          </w:p>
        </w:tc>
      </w:tr>
    </w:tbl>
    <w:p w14:paraId="62D2DAF5" w14:textId="7AC11423" w:rsidR="00B26C29" w:rsidRDefault="00D37732" w:rsidP="00B26C29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 w:rsidRPr="005E28D6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Analyses were performed using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logistic</w:t>
      </w:r>
      <w:r w:rsidRPr="005E28D6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regression</w:t>
      </w:r>
      <w:r w:rsidRPr="005E28D6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adjusted for</w:t>
      </w:r>
      <w:r w:rsidRPr="005E28D6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baseline values.</w:t>
      </w:r>
    </w:p>
    <w:p w14:paraId="7BE27AA3" w14:textId="34EF3226" w:rsidR="00D37732" w:rsidRDefault="00D37732" w:rsidP="00D37732">
      <w:pPr>
        <w:spacing w:after="0" w:line="276" w:lineRule="auto"/>
        <w:jc w:val="both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 w:rsidRPr="00117A62">
        <w:rPr>
          <w:rFonts w:ascii="Calibri Light" w:eastAsia="Calibri Light" w:hAnsi="Calibri Light" w:cs="Calibri Light"/>
          <w:color w:val="000000" w:themeColor="text1"/>
          <w:sz w:val="24"/>
          <w:szCs w:val="24"/>
          <w:vertAlign w:val="superscript"/>
          <w:lang w:val="en-US"/>
        </w:rPr>
        <w:t>1</w:t>
      </w:r>
      <w:r w:rsidRPr="00117A62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d</w:t>
      </w:r>
      <w:r w:rsidRPr="04F531E8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ata represents Odds Ratio (OR) with 95% confidence intervals in parentheses (CI)</w:t>
      </w:r>
    </w:p>
    <w:p w14:paraId="21E1E776" w14:textId="77777777" w:rsidR="00327F6E" w:rsidRPr="00AF1C14" w:rsidRDefault="00327F6E" w:rsidP="00327F6E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r>
        <w:rPr>
          <w:rFonts w:ascii="Calibri Light" w:eastAsia="Calibri Light" w:hAnsi="Calibri Light" w:cs="Calibri Light"/>
          <w:color w:val="000000" w:themeColor="text1"/>
          <w:sz w:val="24"/>
          <w:szCs w:val="24"/>
          <w:vertAlign w:val="superscript"/>
          <w:lang w:val="en-US"/>
        </w:rPr>
        <w:t>2</w:t>
      </w:r>
      <w:r w:rsidRPr="00AF1C14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</w:t>
      </w:r>
      <w:r w:rsidRPr="21F28BDE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p values and 95%CI based on percentiles using non-parametric Bootstrap</w:t>
      </w:r>
    </w:p>
    <w:p w14:paraId="02F59293" w14:textId="69AFCC27" w:rsidR="00D37732" w:rsidRPr="00117A62" w:rsidRDefault="00D37732" w:rsidP="00D37732">
      <w:pPr>
        <w:spacing w:after="0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sectPr w:rsidR="00D37732" w:rsidRPr="00117A62" w:rsidSect="00327F6E"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57062AD5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*Significance stated at p&lt;0.0</w:t>
      </w:r>
      <w:r w:rsidR="00F77226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5</w:t>
      </w:r>
    </w:p>
    <w:p w14:paraId="532564A5" w14:textId="50A013A8" w:rsidR="6C897D9C" w:rsidRDefault="6C897D9C" w:rsidP="00327F6E"/>
    <w:sectPr w:rsidR="6C897D9C" w:rsidSect="00327F6E">
      <w:type w:val="continuous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4F5EB3" w16cex:dateUtc="2024-01-15T06:35:00Z"/>
  <w16cex:commentExtensible w16cex:durableId="294F61C8" w16cex:dateUtc="2024-01-15T06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4A72A3" w16cid:durableId="294F5EB3"/>
  <w16cid:commentId w16cid:paraId="5D34462E" w16cid:durableId="294F61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BE27E2"/>
    <w:multiLevelType w:val="hybridMultilevel"/>
    <w:tmpl w:val="0E48270A"/>
    <w:lvl w:ilvl="0" w:tplc="120A6EA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E8CF7FB"/>
    <w:rsid w:val="001147EF"/>
    <w:rsid w:val="00130208"/>
    <w:rsid w:val="00155BDA"/>
    <w:rsid w:val="00327F6E"/>
    <w:rsid w:val="003C1301"/>
    <w:rsid w:val="003F3C1D"/>
    <w:rsid w:val="007C4DAB"/>
    <w:rsid w:val="008F1194"/>
    <w:rsid w:val="00996D0A"/>
    <w:rsid w:val="00A450E4"/>
    <w:rsid w:val="00B26C29"/>
    <w:rsid w:val="00C17116"/>
    <w:rsid w:val="00C37299"/>
    <w:rsid w:val="00CE4B97"/>
    <w:rsid w:val="00D37732"/>
    <w:rsid w:val="00EC0DDE"/>
    <w:rsid w:val="00F77226"/>
    <w:rsid w:val="032DB448"/>
    <w:rsid w:val="04A0CE78"/>
    <w:rsid w:val="126CEE99"/>
    <w:rsid w:val="30344BDA"/>
    <w:rsid w:val="3CDC0678"/>
    <w:rsid w:val="3E8CF7FB"/>
    <w:rsid w:val="6C897D9C"/>
    <w:rsid w:val="7854BD04"/>
    <w:rsid w:val="78B9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CF7FB"/>
  <w15:chartTrackingRefBased/>
  <w15:docId w15:val="{AEA7C570-910D-4242-AC63-6DFF8A34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450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50E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50E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50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50E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13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13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1DD4FE5EB831F4084C08516C7833262" ma:contentTypeVersion="17" ma:contentTypeDescription="Crear nuevo documento." ma:contentTypeScope="" ma:versionID="d96019861e5e66f6b6946a162f1896dc">
  <xsd:schema xmlns:xsd="http://www.w3.org/2001/XMLSchema" xmlns:xs="http://www.w3.org/2001/XMLSchema" xmlns:p="http://schemas.microsoft.com/office/2006/metadata/properties" xmlns:ns2="3777aa70-1b57-4ce0-b42b-140eb37b320e" xmlns:ns3="79821a09-2e0f-494e-a2c5-256c0e61b51a" targetNamespace="http://schemas.microsoft.com/office/2006/metadata/properties" ma:root="true" ma:fieldsID="e4fb39bd4a942105c8e1b619ce5414be" ns2:_="" ns3:_="">
    <xsd:import namespace="3777aa70-1b57-4ce0-b42b-140eb37b320e"/>
    <xsd:import namespace="79821a09-2e0f-494e-a2c5-256c0e61b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7aa70-1b57-4ce0-b42b-140eb37b3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6d83f129-b97c-4e8c-a2d3-076ccb8f5c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21a09-2e0f-494e-a2c5-256c0e61b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ed07a9a-3099-4d23-a4b9-5161b5325d83}" ma:internalName="TaxCatchAll" ma:showField="CatchAllData" ma:web="79821a09-2e0f-494e-a2c5-256c0e61b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821a09-2e0f-494e-a2c5-256c0e61b51a" xsi:nil="true"/>
    <lcf76f155ced4ddcb4097134ff3c332f xmlns="3777aa70-1b57-4ce0-b42b-140eb37b320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08B6B91-ED04-469A-8F52-7D004056DA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7aa70-1b57-4ce0-b42b-140eb37b320e"/>
    <ds:schemaRef ds:uri="79821a09-2e0f-494e-a2c5-256c0e61b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434470-D714-4F56-8637-86741559AB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51B8D9-87FE-4A80-9341-2A5DEEB58B81}">
  <ds:schemaRefs>
    <ds:schemaRef ds:uri="http://schemas.microsoft.com/office/2006/metadata/properties"/>
    <ds:schemaRef ds:uri="http://schemas.microsoft.com/office/infopath/2007/PartnerControls"/>
    <ds:schemaRef ds:uri="79821a09-2e0f-494e-a2c5-256c0e61b51a"/>
    <ds:schemaRef ds:uri="3777aa70-1b57-4ce0-b42b-140eb37b320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83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Zamanillo Campos</dc:creator>
  <cp:keywords/>
  <dc:description/>
  <cp:lastModifiedBy>Rocio Zamanillo Campos</cp:lastModifiedBy>
  <cp:revision>5</cp:revision>
  <cp:lastPrinted>2024-02-09T12:55:00Z</cp:lastPrinted>
  <dcterms:created xsi:type="dcterms:W3CDTF">2024-02-08T13:48:00Z</dcterms:created>
  <dcterms:modified xsi:type="dcterms:W3CDTF">2024-02-09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D4FE5EB831F4084C08516C7833262</vt:lpwstr>
  </property>
  <property fmtid="{D5CDD505-2E9C-101B-9397-08002B2CF9AE}" pid="3" name="MediaServiceImageTags">
    <vt:lpwstr/>
  </property>
</Properties>
</file>